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342FD425" w14:textId="1C2A4DDD" w:rsidR="00CE2F3D" w:rsidRPr="009A4E02" w:rsidRDefault="00CE2F3D" w:rsidP="009A4E02">
      <w:pPr>
        <w:spacing w:line="240" w:lineRule="auto"/>
      </w:pPr>
      <w:bookmarkStart w:id="0" w:name="_Hlk128508557"/>
      <w:r w:rsidRPr="008B317B">
        <w:rPr>
          <w:b/>
          <w:bCs/>
        </w:rPr>
        <w:t xml:space="preserve">Figure </w:t>
      </w:r>
      <w:r w:rsidR="008B317B" w:rsidRPr="008B317B">
        <w:rPr>
          <w:b/>
          <w:bCs/>
        </w:rPr>
        <w:t>S1</w:t>
      </w:r>
      <w:r w:rsidRPr="008B317B">
        <w:rPr>
          <w:b/>
          <w:bCs/>
        </w:rPr>
        <w:t>.</w:t>
      </w:r>
      <w:r w:rsidRPr="009A4E02">
        <w:t xml:space="preserve"> Similarity between </w:t>
      </w:r>
      <w:r w:rsidR="00DA605D" w:rsidRPr="009A4E02">
        <w:t xml:space="preserve">DBPs </w:t>
      </w:r>
      <w:r w:rsidRPr="009A4E02">
        <w:t>from a</w:t>
      </w:r>
      <w:r w:rsidR="008B317B">
        <w:t xml:space="preserve">n MCA. DBP: </w:t>
      </w:r>
      <w:r w:rsidR="008B317B">
        <w:t>demographic-behavioral profile</w:t>
      </w:r>
      <w:r w:rsidR="008B317B">
        <w:t xml:space="preserve">; MCA: </w:t>
      </w:r>
      <w:r w:rsidR="008B317B" w:rsidRPr="009A4E02">
        <w:t>multiple correspondence analysis</w:t>
      </w:r>
      <w:r w:rsidR="008B317B">
        <w:t>.</w:t>
      </w:r>
    </w:p>
    <w:p w14:paraId="29EA6B88" w14:textId="77777777" w:rsidR="00CE2F3D" w:rsidRPr="009A4E02" w:rsidRDefault="00CE2F3D" w:rsidP="009A4E02">
      <w:pPr>
        <w:spacing w:line="240" w:lineRule="auto"/>
      </w:pPr>
      <w:r w:rsidRPr="00D72FD5">
        <w:rPr>
          <w:noProof/>
          <w:lang w:val="en-US"/>
        </w:rPr>
        <w:drawing>
          <wp:inline distT="114300" distB="114300" distL="114300" distR="114300" wp14:anchorId="4036A8A4" wp14:editId="0BF07319">
            <wp:extent cx="6179820" cy="3246120"/>
            <wp:effectExtent l="0" t="0" r="0" b="0"/>
            <wp:docPr id="1" name="image2.png" descr="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.png" descr="Tex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80252" cy="324634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12BFCF3" w14:textId="77777777" w:rsidR="00CE2F3D" w:rsidRPr="009A4E02" w:rsidRDefault="00CE2F3D" w:rsidP="009A4E02">
      <w:pPr>
        <w:spacing w:line="240" w:lineRule="auto"/>
      </w:pPr>
    </w:p>
    <w:bookmarkEnd w:id="0"/>
    <w:p w14:paraId="3ECB528F" w14:textId="02B4769E" w:rsidR="009F63C0" w:rsidRPr="009A4E02" w:rsidRDefault="009F63C0" w:rsidP="009A4E02">
      <w:pPr>
        <w:spacing w:line="240" w:lineRule="auto"/>
      </w:pPr>
    </w:p>
    <w:sectPr w:rsidR="009F63C0" w:rsidRPr="009A4E02" w:rsidSect="00622829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5EC02B" w14:textId="77777777" w:rsidR="00764A4F" w:rsidRDefault="00764A4F">
      <w:pPr>
        <w:spacing w:line="240" w:lineRule="auto"/>
      </w:pPr>
      <w:r>
        <w:separator/>
      </w:r>
    </w:p>
  </w:endnote>
  <w:endnote w:type="continuationSeparator" w:id="0">
    <w:p w14:paraId="686C65BA" w14:textId="77777777" w:rsidR="00764A4F" w:rsidRDefault="00764A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8EC831" w14:textId="77777777" w:rsidR="00764A4F" w:rsidRDefault="00764A4F">
      <w:pPr>
        <w:spacing w:line="240" w:lineRule="auto"/>
      </w:pPr>
      <w:r>
        <w:separator/>
      </w:r>
    </w:p>
  </w:footnote>
  <w:footnote w:type="continuationSeparator" w:id="0">
    <w:p w14:paraId="46540A7D" w14:textId="77777777" w:rsidR="00764A4F" w:rsidRDefault="00764A4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EF3238"/>
    <w:multiLevelType w:val="hybridMultilevel"/>
    <w:tmpl w:val="9DB6BC48"/>
    <w:lvl w:ilvl="0" w:tplc="A8A082A2">
      <w:start w:val="1"/>
      <w:numFmt w:val="decimal"/>
      <w:lvlText w:val="%1)"/>
      <w:lvlJc w:val="left"/>
      <w:pPr>
        <w:ind w:left="1080" w:hanging="360"/>
      </w:pPr>
    </w:lvl>
    <w:lvl w:ilvl="1" w:tplc="20281722">
      <w:start w:val="1"/>
      <w:numFmt w:val="decimal"/>
      <w:lvlText w:val="%2)"/>
      <w:lvlJc w:val="left"/>
      <w:pPr>
        <w:ind w:left="1080" w:hanging="360"/>
      </w:pPr>
    </w:lvl>
    <w:lvl w:ilvl="2" w:tplc="CEF62A70">
      <w:start w:val="1"/>
      <w:numFmt w:val="decimal"/>
      <w:lvlText w:val="%3)"/>
      <w:lvlJc w:val="left"/>
      <w:pPr>
        <w:ind w:left="1080" w:hanging="360"/>
      </w:pPr>
    </w:lvl>
    <w:lvl w:ilvl="3" w:tplc="8F400AD2">
      <w:start w:val="1"/>
      <w:numFmt w:val="decimal"/>
      <w:lvlText w:val="%4)"/>
      <w:lvlJc w:val="left"/>
      <w:pPr>
        <w:ind w:left="1080" w:hanging="360"/>
      </w:pPr>
    </w:lvl>
    <w:lvl w:ilvl="4" w:tplc="94CA96B0">
      <w:start w:val="1"/>
      <w:numFmt w:val="decimal"/>
      <w:lvlText w:val="%5)"/>
      <w:lvlJc w:val="left"/>
      <w:pPr>
        <w:ind w:left="1080" w:hanging="360"/>
      </w:pPr>
    </w:lvl>
    <w:lvl w:ilvl="5" w:tplc="824AB2F0">
      <w:start w:val="1"/>
      <w:numFmt w:val="decimal"/>
      <w:lvlText w:val="%6)"/>
      <w:lvlJc w:val="left"/>
      <w:pPr>
        <w:ind w:left="1080" w:hanging="360"/>
      </w:pPr>
    </w:lvl>
    <w:lvl w:ilvl="6" w:tplc="2440EF4C">
      <w:start w:val="1"/>
      <w:numFmt w:val="decimal"/>
      <w:lvlText w:val="%7)"/>
      <w:lvlJc w:val="left"/>
      <w:pPr>
        <w:ind w:left="1080" w:hanging="360"/>
      </w:pPr>
    </w:lvl>
    <w:lvl w:ilvl="7" w:tplc="FE04AA90">
      <w:start w:val="1"/>
      <w:numFmt w:val="decimal"/>
      <w:lvlText w:val="%8)"/>
      <w:lvlJc w:val="left"/>
      <w:pPr>
        <w:ind w:left="1080" w:hanging="360"/>
      </w:pPr>
    </w:lvl>
    <w:lvl w:ilvl="8" w:tplc="071E886E">
      <w:start w:val="1"/>
      <w:numFmt w:val="decimal"/>
      <w:lvlText w:val="%9)"/>
      <w:lvlJc w:val="left"/>
      <w:pPr>
        <w:ind w:left="1080" w:hanging="360"/>
      </w:pPr>
    </w:lvl>
  </w:abstractNum>
  <w:abstractNum w:abstractNumId="1" w15:restartNumberingAfterBreak="0">
    <w:nsid w:val="49613FA9"/>
    <w:multiLevelType w:val="hybridMultilevel"/>
    <w:tmpl w:val="057CB8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875637"/>
    <w:multiLevelType w:val="multilevel"/>
    <w:tmpl w:val="A9C0BBC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ABA1DD8"/>
    <w:multiLevelType w:val="hybridMultilevel"/>
    <w:tmpl w:val="4C62C4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1516060">
    <w:abstractNumId w:val="2"/>
  </w:num>
  <w:num w:numId="2" w16cid:durableId="1115753796">
    <w:abstractNumId w:val="1"/>
  </w:num>
  <w:num w:numId="3" w16cid:durableId="1935505814">
    <w:abstractNumId w:val="3"/>
  </w:num>
  <w:num w:numId="4" w16cid:durableId="3290225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wMLM0sDQ0MTUzMLVQ0lEKTi0uzszPAymwqAUAB1IoH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0th Edition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F63C0"/>
    <w:rsid w:val="0003779D"/>
    <w:rsid w:val="000544A2"/>
    <w:rsid w:val="00096AF1"/>
    <w:rsid w:val="000B287D"/>
    <w:rsid w:val="000E1F07"/>
    <w:rsid w:val="00105795"/>
    <w:rsid w:val="00110D9D"/>
    <w:rsid w:val="00137A06"/>
    <w:rsid w:val="00144D30"/>
    <w:rsid w:val="00146F3D"/>
    <w:rsid w:val="0019557B"/>
    <w:rsid w:val="001C7F8B"/>
    <w:rsid w:val="001E7F1B"/>
    <w:rsid w:val="00225384"/>
    <w:rsid w:val="0025628E"/>
    <w:rsid w:val="0027495D"/>
    <w:rsid w:val="002974A3"/>
    <w:rsid w:val="002D3FF4"/>
    <w:rsid w:val="00335804"/>
    <w:rsid w:val="0036203C"/>
    <w:rsid w:val="00396232"/>
    <w:rsid w:val="003A0F99"/>
    <w:rsid w:val="003A30C0"/>
    <w:rsid w:val="003A48B2"/>
    <w:rsid w:val="003B6424"/>
    <w:rsid w:val="003C4D81"/>
    <w:rsid w:val="00410916"/>
    <w:rsid w:val="004134CE"/>
    <w:rsid w:val="00441EDC"/>
    <w:rsid w:val="004428AE"/>
    <w:rsid w:val="004563CE"/>
    <w:rsid w:val="004774E7"/>
    <w:rsid w:val="004847CB"/>
    <w:rsid w:val="004E2523"/>
    <w:rsid w:val="00550278"/>
    <w:rsid w:val="00583B03"/>
    <w:rsid w:val="00583ED4"/>
    <w:rsid w:val="0058588B"/>
    <w:rsid w:val="005A726E"/>
    <w:rsid w:val="005B6EBF"/>
    <w:rsid w:val="005C6CD1"/>
    <w:rsid w:val="005D5F82"/>
    <w:rsid w:val="00607E98"/>
    <w:rsid w:val="00622829"/>
    <w:rsid w:val="00626AAD"/>
    <w:rsid w:val="00642793"/>
    <w:rsid w:val="006562F8"/>
    <w:rsid w:val="00664ED8"/>
    <w:rsid w:val="0067045F"/>
    <w:rsid w:val="00674294"/>
    <w:rsid w:val="00686545"/>
    <w:rsid w:val="006909DF"/>
    <w:rsid w:val="0069729F"/>
    <w:rsid w:val="006C0042"/>
    <w:rsid w:val="006C42F4"/>
    <w:rsid w:val="006C4D1B"/>
    <w:rsid w:val="006C6BCA"/>
    <w:rsid w:val="006E37C8"/>
    <w:rsid w:val="006F00C6"/>
    <w:rsid w:val="007103E7"/>
    <w:rsid w:val="007123D8"/>
    <w:rsid w:val="007431A6"/>
    <w:rsid w:val="00755BE6"/>
    <w:rsid w:val="00756253"/>
    <w:rsid w:val="007576C9"/>
    <w:rsid w:val="007642B1"/>
    <w:rsid w:val="00764A4F"/>
    <w:rsid w:val="00793527"/>
    <w:rsid w:val="007B7605"/>
    <w:rsid w:val="007C0742"/>
    <w:rsid w:val="007C3BA6"/>
    <w:rsid w:val="007E564F"/>
    <w:rsid w:val="007F33AA"/>
    <w:rsid w:val="00802028"/>
    <w:rsid w:val="00813A9D"/>
    <w:rsid w:val="00846586"/>
    <w:rsid w:val="008513A2"/>
    <w:rsid w:val="008769FE"/>
    <w:rsid w:val="008878E1"/>
    <w:rsid w:val="008B317B"/>
    <w:rsid w:val="008F3167"/>
    <w:rsid w:val="009128C1"/>
    <w:rsid w:val="00923CBD"/>
    <w:rsid w:val="009333A9"/>
    <w:rsid w:val="00940309"/>
    <w:rsid w:val="00944760"/>
    <w:rsid w:val="009A4E02"/>
    <w:rsid w:val="009C1106"/>
    <w:rsid w:val="009D04D5"/>
    <w:rsid w:val="009E0B85"/>
    <w:rsid w:val="009F0901"/>
    <w:rsid w:val="009F63C0"/>
    <w:rsid w:val="00A0448C"/>
    <w:rsid w:val="00A63C0B"/>
    <w:rsid w:val="00A64C50"/>
    <w:rsid w:val="00A7560B"/>
    <w:rsid w:val="00A82A16"/>
    <w:rsid w:val="00A93844"/>
    <w:rsid w:val="00AA38C0"/>
    <w:rsid w:val="00AA48E5"/>
    <w:rsid w:val="00AA643D"/>
    <w:rsid w:val="00AB2B98"/>
    <w:rsid w:val="00AE0496"/>
    <w:rsid w:val="00AE1735"/>
    <w:rsid w:val="00B01FD7"/>
    <w:rsid w:val="00B02E52"/>
    <w:rsid w:val="00B2104F"/>
    <w:rsid w:val="00B2367C"/>
    <w:rsid w:val="00B26035"/>
    <w:rsid w:val="00B34068"/>
    <w:rsid w:val="00B722E8"/>
    <w:rsid w:val="00BA586C"/>
    <w:rsid w:val="00BC5EC8"/>
    <w:rsid w:val="00BF0A6F"/>
    <w:rsid w:val="00BF4685"/>
    <w:rsid w:val="00C026F8"/>
    <w:rsid w:val="00C31DCB"/>
    <w:rsid w:val="00C46F2F"/>
    <w:rsid w:val="00C72165"/>
    <w:rsid w:val="00C72489"/>
    <w:rsid w:val="00C75D60"/>
    <w:rsid w:val="00C9541E"/>
    <w:rsid w:val="00CA6164"/>
    <w:rsid w:val="00CB597F"/>
    <w:rsid w:val="00CC2582"/>
    <w:rsid w:val="00CE2F3D"/>
    <w:rsid w:val="00CF040A"/>
    <w:rsid w:val="00D06674"/>
    <w:rsid w:val="00D12B7A"/>
    <w:rsid w:val="00D1611C"/>
    <w:rsid w:val="00D43120"/>
    <w:rsid w:val="00D72FD5"/>
    <w:rsid w:val="00D9580F"/>
    <w:rsid w:val="00DA4E8C"/>
    <w:rsid w:val="00DA605D"/>
    <w:rsid w:val="00DB33CA"/>
    <w:rsid w:val="00DC2F43"/>
    <w:rsid w:val="00DC3843"/>
    <w:rsid w:val="00DD6FE0"/>
    <w:rsid w:val="00DE2D2D"/>
    <w:rsid w:val="00DF638E"/>
    <w:rsid w:val="00E10E9D"/>
    <w:rsid w:val="00E11B7F"/>
    <w:rsid w:val="00E61701"/>
    <w:rsid w:val="00E673CB"/>
    <w:rsid w:val="00E966B7"/>
    <w:rsid w:val="00EA5E98"/>
    <w:rsid w:val="00EB5C1C"/>
    <w:rsid w:val="00ED7CE6"/>
    <w:rsid w:val="00F37742"/>
    <w:rsid w:val="00F37AEF"/>
    <w:rsid w:val="00F51A3B"/>
    <w:rsid w:val="00F70459"/>
    <w:rsid w:val="00F93FAE"/>
    <w:rsid w:val="00F97890"/>
    <w:rsid w:val="00FC5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31AEE2"/>
  <w15:docId w15:val="{54A7C9B9-9CD1-42F2-AC95-75CC70FE6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37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E11B7F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793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AA38C0"/>
    <w:pPr>
      <w:tabs>
        <w:tab w:val="left" w:pos="264"/>
      </w:tabs>
      <w:spacing w:after="240" w:line="240" w:lineRule="auto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36203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203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7216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110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106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576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8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sk-Hoffman,Rebecca J</dc:creator>
  <cp:lastModifiedBy>Anjana Indu Priya</cp:lastModifiedBy>
  <cp:revision>4</cp:revision>
  <dcterms:created xsi:type="dcterms:W3CDTF">2025-05-02T19:29:00Z</dcterms:created>
  <dcterms:modified xsi:type="dcterms:W3CDTF">2025-05-08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2"&gt;&lt;session id="lc1rGS7P"/&gt;&lt;style id="http://www.zotero.org/styles/patterns" hasBibliography="1" bibliographyStyleHasBeenSet="1"/&gt;&lt;prefs&gt;&lt;pref name="fieldType" value="Field"/&gt;&lt;/prefs&gt;&lt;/data&gt;</vt:lpwstr>
  </property>
  <property fmtid="{D5CDD505-2E9C-101B-9397-08002B2CF9AE}" pid="3" name="GrammarlyDocumentId">
    <vt:lpwstr>62de8cb1e9276a0b0d86f07491854f8361751603dd055e84f392f28aa161dcf1</vt:lpwstr>
  </property>
</Properties>
</file>